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D7" w:rsidRPr="00D86DFE" w:rsidRDefault="008103D7" w:rsidP="008103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0065" w:type="dxa"/>
        <w:tblInd w:w="-601" w:type="dxa"/>
        <w:tblLook w:val="00A0"/>
      </w:tblPr>
      <w:tblGrid>
        <w:gridCol w:w="2127"/>
        <w:gridCol w:w="7938"/>
      </w:tblGrid>
      <w:tr w:rsidR="00D86DFE" w:rsidRPr="006F784A" w:rsidTr="005C7910">
        <w:trPr>
          <w:trHeight w:val="300"/>
        </w:trPr>
        <w:tc>
          <w:tcPr>
            <w:tcW w:w="1006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A976F0" w:rsidRPr="00D86DFE" w:rsidRDefault="00A976F0" w:rsidP="00A976F0">
            <w:pPr>
              <w:autoSpaceDE w:val="0"/>
              <w:autoSpaceDN w:val="0"/>
              <w:adjustRightInd w:val="0"/>
              <w:spacing w:after="0" w:line="240" w:lineRule="auto"/>
              <w:ind w:firstLine="34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86DF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able S2</w:t>
            </w:r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List of </w:t>
            </w:r>
            <w:proofErr w:type="spellStart"/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tigs</w:t>
            </w:r>
            <w:proofErr w:type="spellEnd"/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and their corresponding</w:t>
            </w:r>
            <w:r w:rsidRPr="00D86DFE">
              <w:rPr>
                <w:rFonts w:cs="Calibri"/>
                <w:lang w:val="en-US"/>
              </w:rPr>
              <w:t xml:space="preserve"> </w:t>
            </w:r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tiguous/overlapping ESTs.</w:t>
            </w:r>
          </w:p>
          <w:p w:rsidR="00A976F0" w:rsidRPr="00D86DFE" w:rsidRDefault="00A976F0" w:rsidP="00A976F0">
            <w:pPr>
              <w:autoSpaceDE w:val="0"/>
              <w:autoSpaceDN w:val="0"/>
              <w:adjustRightInd w:val="0"/>
              <w:spacing w:after="0" w:line="240" w:lineRule="auto"/>
              <w:ind w:firstLine="3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The EST Sequence Name refers to the codes (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User_IDs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found within the cDNA library. AU means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Arbequina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erial tissues inducted gene and AU-C indicates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Arbequina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erial tissues identified as part of a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. T7 refers to the forward T7 universal primers used</w:t>
            </w:r>
            <w:r w:rsidRPr="00D86DFE">
              <w:rPr>
                <w:rFonts w:cs="Calibri"/>
                <w:lang w:val="en-US"/>
              </w:rPr>
              <w:t xml:space="preserve"> </w:t>
            </w:r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for sequencing.</w:t>
            </w:r>
            <w:r w:rsidRPr="00D86DF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A976F0" w:rsidRPr="00D86DFE" w:rsidRDefault="00A976F0" w:rsidP="00A976F0">
            <w:pPr>
              <w:autoSpaceDE w:val="0"/>
              <w:autoSpaceDN w:val="0"/>
              <w:adjustRightInd w:val="0"/>
              <w:spacing w:after="0" w:line="240" w:lineRule="auto"/>
              <w:ind w:firstLine="34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86DFE" w:rsidRPr="006F784A" w:rsidTr="008103D7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5C79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ntig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names used in this study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5C79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ST sequences names (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User_IDs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) as found in 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bEST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bGSS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bSTS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databases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 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E06T7, AU01-C11T7, AU06-D01T7, AU05-C09T7, AU01-A03T7, AU02-B06T7,  AU01-E10T7, AU02-G04T7, AU02-D11T7, AU03-D11T7, AU02-C05T7, AU01-G03T7, AU01-D02T7, AU10-B03T7, AU05-H07T7, AU04-C04T7, AU12-A08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A04T7, AU09-E10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A07T7, AU01-A08T7, AU11-D01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5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A09T7, AU07-H03T7, AU13-F11T7, AU01-A11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6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A10T7, AU02-F10T7, AU08-C08T7, AU09-H09T7, AU10-D02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7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H09T7, AU01-A12T7, AU06-H09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E12T7, AU01-B07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13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F07T7, AU07-C12T7, AU10-H03T7, AU01-B08T7, AU07-E03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4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B09T7, AU01-C01,  AU02-G07T7, AU02-H11T7, AU01-C09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5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C09T7, AU01-B10T7, AU07-B05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19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C05T7, AU04-C02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20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C07T7, AU10-A04T7, AU03-H05T7, AU05-E06T7, AU04-B09T7, AU05-D03T7, AU09-H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C10T7, AU06-A03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C12T7, AU05-C01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26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D05T7, AU04-C11T7, AU09-C03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D07T7, AU13-F03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3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D10T7, AU08-D1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3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D11T7, AU03-E05T7, AU06-B07T7, AU11-G12T7, AU01-E04T7, AU14-F10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35b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G02, AU03-C0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3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E08T7, AU03-G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3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E12T7, AU02-B08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39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F02T7, AU11-C05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40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2-D09T7, AU01-F03T7, AU04-A11T7, AU14-G04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G04T7, AU10-F08T7, AU06-G07T7, AU11-D10T7, AU12-E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F05T7, AU10-C1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3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E04T7, AU01-F06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45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F10T7, AU04-E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0-A12T7, AU01-F1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2-D08T7, AU01-G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4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G07T7, AU14-C10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51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G10T7, AU13-E06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53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H03T7, AU13-A06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5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H07T7, AU05-E11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58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1-H10T7, AU14-A06T7, AU13-C10T7, AU11-F05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5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8-E07T7, AU01-H11T7, AU02-G06T7, AU07-G06T7, AU14-B1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6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A04T7, AU05-E07T7, AU08-C11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66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A08T7, AU13-A04T7, AU14-F04T7, AU14-H12T7, AU11-B05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6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B03T7, AU04-G04T7, AU09-A06T7, AU14-E07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70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B05T7, AU11-F07T7, AU09-D11T7, AU08-H09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71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B07T7, AU05-G05T7, AU02-D08T7, AU10-F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7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B09T7, AU13-F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74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B11T7, AU02-D02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80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E01T7, AU02-C09T7, AU09-A12T7, AU03-H09T7, AU12-G01T7, AU08-B04T7, AU04-B05T7, AU11-B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85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E02T7, AU10-F09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86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E03T7, AU14-B08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94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G02T7, AU09-A04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96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G05T7, AU04-A09T7, AU10-C03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lastRenderedPageBreak/>
              <w:t>AU-C97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G08T7, AU02-H05T7, AU05-B05T7, AU08-H07T7, AU12-H03T7, AU13-F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00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0-B02T7, AU02-H08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0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2-H10T7, AU03-H07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05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A09T7, AU03-B08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0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C07T7, AU14-D11T7, AU03-B07T7, AU07-C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10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B09T7, AU08-A05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15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E10T7, AU04-G11T7, AU03-D03T7, AU06-H10T7, AU10-D05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1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H07T7, AU03-D10T7, AU07-D10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1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F05T7, AU03-E08T7, AU08-E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2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H11T7, AU03-F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23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F05T7, AU04-D10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2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G10T7, AU11-A08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2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3-G12T7, AU06-D04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2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8-B03T7, AU09-H06T7, AU03-H03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34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F02T7, AU04-C07T7, AU04-A08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35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A12T7, AU08-C04T7, AU12-A10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3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B06T7, AU14-A08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4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D05T7, AU11-C1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44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H11T7, AU04-E07T7, AU06-E1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4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G08T7, AU09-H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4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H05T7, AU08-B05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50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H06T7, AU12-C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5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H08T7, AU07-H09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5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4-H09T7, AU11-F09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5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B04T7, AU06-G03T7, AU08-C03T7, AU08-G1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5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B10T7, AU06-C1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60b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C03, AU13-B12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6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0-E09T7, AU05-C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6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E02T7, AU06-B11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6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G06T7, AU06-G05T7, AU10-H1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6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G09T7, AU13-D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0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H01T7, AU12-E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H06T7, AU12-B03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5-H12T7, AU13-A09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5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B06T7, AU13-A03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B08T7, AU08-A04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B12T7, AU14-D1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7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C02T7, AU13-E03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-C180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8-G12T7, AU06-C1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86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E10T7, AU14-D02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8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C03T7, AU06-F05T7, AU14-F05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91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H03T7, AU08-F05T7,  AU10-H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193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6-H11T7, AU14-A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00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C01T7, AU09-C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03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F09T7, AU08-B06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04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F12T7, AU08-G06T7, AU11-C10T7, AU08-A07T7</w:t>
            </w:r>
          </w:p>
        </w:tc>
      </w:tr>
      <w:tr w:rsidR="00D86DFE" w:rsidRPr="006F784A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0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7-H06T7, AU08-G10T7, AU10-C02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09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8-A11T7, AU09-E05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17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09-E07T7, AU09-F01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22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0-B12T7, AU14-B06T7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28 </w:t>
            </w:r>
          </w:p>
        </w:tc>
        <w:tc>
          <w:tcPr>
            <w:tcW w:w="7938" w:type="dxa"/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14-G09T7, AU11-G05T7 </w:t>
            </w:r>
          </w:p>
        </w:tc>
      </w:tr>
      <w:tr w:rsidR="00D86DFE" w:rsidRPr="00D86DFE" w:rsidTr="008103D7">
        <w:trPr>
          <w:trHeight w:val="227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AU-C232 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5C791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U13-C03T7, AU13-H01T7</w:t>
            </w:r>
          </w:p>
        </w:tc>
      </w:tr>
    </w:tbl>
    <w:p w:rsidR="008103D7" w:rsidRPr="00D86DFE" w:rsidRDefault="008103D7" w:rsidP="008103D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8103D7" w:rsidRPr="00D86DFE" w:rsidRDefault="008103D7" w:rsidP="008103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5C7910" w:rsidRPr="00D86DFE" w:rsidRDefault="005C7910"/>
    <w:sectPr w:rsidR="005C7910" w:rsidRPr="00D86DFE" w:rsidSect="008103D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674F0"/>
    <w:multiLevelType w:val="multilevel"/>
    <w:tmpl w:val="F6163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AD47F7"/>
    <w:multiLevelType w:val="multilevel"/>
    <w:tmpl w:val="39BAE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CD264CA"/>
    <w:multiLevelType w:val="multilevel"/>
    <w:tmpl w:val="AEE29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4BB4281"/>
    <w:multiLevelType w:val="hybridMultilevel"/>
    <w:tmpl w:val="563A6E36"/>
    <w:lvl w:ilvl="0" w:tplc="69DC9338">
      <w:start w:val="1"/>
      <w:numFmt w:val="decimal"/>
      <w:lvlText w:val="%1."/>
      <w:lvlJc w:val="left"/>
      <w:pPr>
        <w:ind w:left="5443" w:hanging="79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644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716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788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860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932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1004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1076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11484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03D7"/>
    <w:rsid w:val="0006411A"/>
    <w:rsid w:val="000A1815"/>
    <w:rsid w:val="000C546D"/>
    <w:rsid w:val="00141ED0"/>
    <w:rsid w:val="00146463"/>
    <w:rsid w:val="00184C7B"/>
    <w:rsid w:val="001852E3"/>
    <w:rsid w:val="00200FCB"/>
    <w:rsid w:val="00253DCB"/>
    <w:rsid w:val="00275C01"/>
    <w:rsid w:val="00297717"/>
    <w:rsid w:val="002B46C8"/>
    <w:rsid w:val="003067DC"/>
    <w:rsid w:val="003613E7"/>
    <w:rsid w:val="00363A35"/>
    <w:rsid w:val="004814D4"/>
    <w:rsid w:val="00507253"/>
    <w:rsid w:val="005C3AC4"/>
    <w:rsid w:val="005C7910"/>
    <w:rsid w:val="006306CD"/>
    <w:rsid w:val="00652912"/>
    <w:rsid w:val="0068064B"/>
    <w:rsid w:val="006808D2"/>
    <w:rsid w:val="006D7E5B"/>
    <w:rsid w:val="006F784A"/>
    <w:rsid w:val="008103D7"/>
    <w:rsid w:val="008F15AB"/>
    <w:rsid w:val="009A6023"/>
    <w:rsid w:val="00A37E79"/>
    <w:rsid w:val="00A976F0"/>
    <w:rsid w:val="00B56F00"/>
    <w:rsid w:val="00B6073C"/>
    <w:rsid w:val="00BA6465"/>
    <w:rsid w:val="00BA667B"/>
    <w:rsid w:val="00BF35FD"/>
    <w:rsid w:val="00BF7BDB"/>
    <w:rsid w:val="00C81184"/>
    <w:rsid w:val="00CE511F"/>
    <w:rsid w:val="00D75AF4"/>
    <w:rsid w:val="00D86DFE"/>
    <w:rsid w:val="00D95644"/>
    <w:rsid w:val="00DB5462"/>
    <w:rsid w:val="00E31F11"/>
    <w:rsid w:val="00E34703"/>
    <w:rsid w:val="00E53770"/>
    <w:rsid w:val="00E627FD"/>
    <w:rsid w:val="00EB41FF"/>
    <w:rsid w:val="00EE5123"/>
    <w:rsid w:val="00F37CB0"/>
    <w:rsid w:val="00F440E0"/>
    <w:rsid w:val="00FE2E07"/>
    <w:rsid w:val="00FE4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3D7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9"/>
    <w:qFormat/>
    <w:rsid w:val="008103D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03D7"/>
  </w:style>
  <w:style w:type="character" w:customStyle="1" w:styleId="Ttulo1Car">
    <w:name w:val="Título 1 Car"/>
    <w:basedOn w:val="Fuentedeprrafopredeter"/>
    <w:link w:val="Ttulo1"/>
    <w:uiPriority w:val="99"/>
    <w:rsid w:val="008103D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ipervnculo">
    <w:name w:val="Hyperlink"/>
    <w:basedOn w:val="Fuentedeprrafopredeter"/>
    <w:uiPriority w:val="99"/>
    <w:rsid w:val="008103D7"/>
    <w:rPr>
      <w:rFonts w:cs="Times New Roman"/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81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03D7"/>
    <w:rPr>
      <w:rFonts w:ascii="Tahoma" w:eastAsia="Calibri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03D7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03D7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rsid w:val="008103D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8103D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03D7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8103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03D7"/>
    <w:rPr>
      <w:rFonts w:ascii="Calibri" w:eastAsia="Calibri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99"/>
    <w:qFormat/>
    <w:rsid w:val="008103D7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8103D7"/>
    <w:rPr>
      <w:rFonts w:cs="Times New Roman"/>
    </w:rPr>
  </w:style>
  <w:style w:type="character" w:customStyle="1" w:styleId="apple-converted-space">
    <w:name w:val="apple-converted-space"/>
    <w:basedOn w:val="Fuentedeprrafopredeter"/>
    <w:rsid w:val="008103D7"/>
  </w:style>
  <w:style w:type="character" w:styleId="nfasis">
    <w:name w:val="Emphasis"/>
    <w:basedOn w:val="Fuentedeprrafopredeter"/>
    <w:uiPriority w:val="20"/>
    <w:qFormat/>
    <w:rsid w:val="008103D7"/>
    <w:rPr>
      <w:i/>
      <w:iCs/>
    </w:rPr>
  </w:style>
  <w:style w:type="paragraph" w:styleId="Revisin">
    <w:name w:val="Revision"/>
    <w:hidden/>
    <w:uiPriority w:val="99"/>
    <w:semiHidden/>
    <w:rsid w:val="008103D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f-journal">
    <w:name w:val="ref-journal"/>
    <w:basedOn w:val="Fuentedeprrafopredeter"/>
    <w:rsid w:val="008103D7"/>
  </w:style>
  <w:style w:type="character" w:customStyle="1" w:styleId="ref-vol">
    <w:name w:val="ref-vol"/>
    <w:basedOn w:val="Fuentedeprrafopredeter"/>
    <w:rsid w:val="008103D7"/>
  </w:style>
  <w:style w:type="paragraph" w:customStyle="1" w:styleId="Subttulo1">
    <w:name w:val="Subtítulo1"/>
    <w:basedOn w:val="Normal"/>
    <w:next w:val="Normal"/>
    <w:qFormat/>
    <w:locked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numbering" w:customStyle="1" w:styleId="Sinlista1">
    <w:name w:val="Sin lista1"/>
    <w:next w:val="Sinlista"/>
    <w:uiPriority w:val="99"/>
    <w:semiHidden/>
    <w:unhideWhenUsed/>
    <w:rsid w:val="008103D7"/>
  </w:style>
  <w:style w:type="numbering" w:customStyle="1" w:styleId="Sinlista11">
    <w:name w:val="Sin lista11"/>
    <w:next w:val="Sinlista"/>
    <w:uiPriority w:val="99"/>
    <w:semiHidden/>
    <w:unhideWhenUsed/>
    <w:rsid w:val="008103D7"/>
  </w:style>
  <w:style w:type="table" w:customStyle="1" w:styleId="Tablaconcuadrcula1">
    <w:name w:val="Tabla con cuadrícula1"/>
    <w:basedOn w:val="Tablanormal"/>
    <w:next w:val="Tablaconcuadrcula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bttuloCar1">
    <w:name w:val="Subtítulo Car1"/>
    <w:basedOn w:val="Fuentedeprrafopredeter"/>
    <w:uiPriority w:val="11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qFormat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2">
    <w:name w:val="Subtítulo Car2"/>
    <w:basedOn w:val="Fuentedeprrafopredeter"/>
    <w:uiPriority w:val="11"/>
    <w:rsid w:val="008103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3D7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9"/>
    <w:qFormat/>
    <w:rsid w:val="008103D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03D7"/>
  </w:style>
  <w:style w:type="character" w:customStyle="1" w:styleId="Ttulo1Car">
    <w:name w:val="Título 1 Car"/>
    <w:basedOn w:val="Fuentedeprrafopredeter"/>
    <w:link w:val="Ttulo1"/>
    <w:uiPriority w:val="99"/>
    <w:rsid w:val="008103D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ipervnculo">
    <w:name w:val="Hyperlink"/>
    <w:basedOn w:val="Fuentedeprrafopredeter"/>
    <w:uiPriority w:val="99"/>
    <w:rsid w:val="008103D7"/>
    <w:rPr>
      <w:rFonts w:cs="Times New Roman"/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81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03D7"/>
    <w:rPr>
      <w:rFonts w:ascii="Tahoma" w:eastAsia="Calibri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03D7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03D7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rsid w:val="008103D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8103D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03D7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8103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03D7"/>
    <w:rPr>
      <w:rFonts w:ascii="Calibri" w:eastAsia="Calibri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99"/>
    <w:qFormat/>
    <w:rsid w:val="008103D7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8103D7"/>
    <w:rPr>
      <w:rFonts w:cs="Times New Roman"/>
    </w:rPr>
  </w:style>
  <w:style w:type="character" w:customStyle="1" w:styleId="apple-converted-space">
    <w:name w:val="apple-converted-space"/>
    <w:basedOn w:val="Fuentedeprrafopredeter"/>
    <w:rsid w:val="008103D7"/>
  </w:style>
  <w:style w:type="character" w:styleId="nfasis">
    <w:name w:val="Emphasis"/>
    <w:basedOn w:val="Fuentedeprrafopredeter"/>
    <w:uiPriority w:val="20"/>
    <w:qFormat/>
    <w:rsid w:val="008103D7"/>
    <w:rPr>
      <w:i/>
      <w:iCs/>
    </w:rPr>
  </w:style>
  <w:style w:type="paragraph" w:styleId="Revisin">
    <w:name w:val="Revision"/>
    <w:hidden/>
    <w:uiPriority w:val="99"/>
    <w:semiHidden/>
    <w:rsid w:val="008103D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f-journal">
    <w:name w:val="ref-journal"/>
    <w:basedOn w:val="Fuentedeprrafopredeter"/>
    <w:rsid w:val="008103D7"/>
  </w:style>
  <w:style w:type="character" w:customStyle="1" w:styleId="ref-vol">
    <w:name w:val="ref-vol"/>
    <w:basedOn w:val="Fuentedeprrafopredeter"/>
    <w:rsid w:val="008103D7"/>
  </w:style>
  <w:style w:type="paragraph" w:customStyle="1" w:styleId="Subttulo1">
    <w:name w:val="Subtítulo1"/>
    <w:basedOn w:val="Normal"/>
    <w:next w:val="Normal"/>
    <w:qFormat/>
    <w:locked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numbering" w:customStyle="1" w:styleId="Sinlista1">
    <w:name w:val="Sin lista1"/>
    <w:next w:val="Sinlista"/>
    <w:uiPriority w:val="99"/>
    <w:semiHidden/>
    <w:unhideWhenUsed/>
    <w:rsid w:val="008103D7"/>
  </w:style>
  <w:style w:type="numbering" w:customStyle="1" w:styleId="Sinlista11">
    <w:name w:val="Sin lista11"/>
    <w:next w:val="Sinlista"/>
    <w:uiPriority w:val="99"/>
    <w:semiHidden/>
    <w:unhideWhenUsed/>
    <w:rsid w:val="008103D7"/>
  </w:style>
  <w:style w:type="table" w:customStyle="1" w:styleId="Tablaconcuadrcula1">
    <w:name w:val="Tabla con cuadrícula1"/>
    <w:basedOn w:val="Tablanormal"/>
    <w:next w:val="Tablaconcuadrcula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bttuloCar1">
    <w:name w:val="Subtítulo Car1"/>
    <w:basedOn w:val="Fuentedeprrafopredeter"/>
    <w:uiPriority w:val="11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qFormat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2">
    <w:name w:val="Subtítulo Car2"/>
    <w:basedOn w:val="Fuentedeprrafopredeter"/>
    <w:uiPriority w:val="11"/>
    <w:rsid w:val="008103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ADCF357-9CC2-4710-956B-ABBAAD0B5A6C}"/>
</file>

<file path=customXml/itemProps2.xml><?xml version="1.0" encoding="utf-8"?>
<ds:datastoreItem xmlns:ds="http://schemas.openxmlformats.org/officeDocument/2006/customXml" ds:itemID="{A3CD91B8-116E-446A-9635-A15710DC2A12}"/>
</file>

<file path=customXml/itemProps3.xml><?xml version="1.0" encoding="utf-8"?>
<ds:datastoreItem xmlns:ds="http://schemas.openxmlformats.org/officeDocument/2006/customXml" ds:itemID="{B72B2FEA-22C4-47E2-8E79-7DBACB27A260}"/>
</file>

<file path=customXml/itemProps4.xml><?xml version="1.0" encoding="utf-8"?>
<ds:datastoreItem xmlns:ds="http://schemas.openxmlformats.org/officeDocument/2006/customXml" ds:itemID="{C395A465-F079-490B-BD8E-7A9599C8E9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dministrador</cp:lastModifiedBy>
  <cp:revision>2</cp:revision>
  <dcterms:created xsi:type="dcterms:W3CDTF">2014-06-09T08:57:00Z</dcterms:created>
  <dcterms:modified xsi:type="dcterms:W3CDTF">2014-06-09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